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AB889" w14:textId="626078FF" w:rsidR="00716732" w:rsidRPr="00716732" w:rsidRDefault="00716732" w:rsidP="00716732">
      <w:pPr>
        <w:jc w:val="center"/>
        <w:rPr>
          <w:rFonts w:ascii="Cambria" w:hAnsi="Cambria"/>
          <w:color w:val="2B2B2B"/>
          <w:sz w:val="28"/>
          <w:szCs w:val="28"/>
        </w:rPr>
      </w:pPr>
      <w:r w:rsidRPr="00716732">
        <w:rPr>
          <w:rFonts w:ascii="Cambria" w:hAnsi="Cambria"/>
          <w:color w:val="2B2B2B"/>
          <w:sz w:val="28"/>
          <w:szCs w:val="28"/>
        </w:rPr>
        <w:t>Supplementary Material</w:t>
      </w:r>
      <w:r w:rsidR="00923866">
        <w:rPr>
          <w:rFonts w:ascii="Cambria" w:hAnsi="Cambria"/>
          <w:color w:val="2B2B2B"/>
          <w:sz w:val="28"/>
          <w:szCs w:val="28"/>
        </w:rPr>
        <w:t xml:space="preserve"> S1</w:t>
      </w:r>
    </w:p>
    <w:p w14:paraId="67D69481" w14:textId="24ABA916" w:rsidR="00716732" w:rsidRDefault="00716732" w:rsidP="00716732">
      <w:pPr>
        <w:jc w:val="center"/>
        <w:rPr>
          <w:rFonts w:ascii="Cambria" w:hAnsi="Cambria"/>
          <w:color w:val="2B2B2B"/>
          <w:sz w:val="28"/>
          <w:szCs w:val="28"/>
        </w:rPr>
      </w:pPr>
      <w:proofErr w:type="spellStart"/>
      <w:r w:rsidRPr="00716732">
        <w:rPr>
          <w:rFonts w:ascii="Cambria" w:hAnsi="Cambria"/>
          <w:color w:val="2B2B2B"/>
          <w:sz w:val="28"/>
          <w:szCs w:val="28"/>
        </w:rPr>
        <w:t>abmR</w:t>
      </w:r>
      <w:proofErr w:type="spellEnd"/>
      <w:r w:rsidRPr="00716732">
        <w:rPr>
          <w:rFonts w:ascii="Cambria" w:hAnsi="Cambria"/>
          <w:color w:val="2B2B2B"/>
          <w:sz w:val="28"/>
          <w:szCs w:val="28"/>
        </w:rPr>
        <w:t xml:space="preserve">: </w:t>
      </w:r>
      <w:r>
        <w:rPr>
          <w:rFonts w:ascii="Cambria" w:hAnsi="Cambria"/>
          <w:color w:val="2B2B2B"/>
          <w:sz w:val="28"/>
          <w:szCs w:val="28"/>
        </w:rPr>
        <w:t>A</w:t>
      </w:r>
      <w:r w:rsidRPr="00716732">
        <w:rPr>
          <w:rFonts w:ascii="Cambria" w:hAnsi="Cambria"/>
          <w:color w:val="2B2B2B"/>
          <w:sz w:val="28"/>
          <w:szCs w:val="28"/>
        </w:rPr>
        <w:t xml:space="preserve">n R </w:t>
      </w:r>
      <w:r>
        <w:rPr>
          <w:rFonts w:ascii="Cambria" w:hAnsi="Cambria"/>
          <w:color w:val="2B2B2B"/>
          <w:sz w:val="28"/>
          <w:szCs w:val="28"/>
        </w:rPr>
        <w:t>P</w:t>
      </w:r>
      <w:r w:rsidRPr="00716732">
        <w:rPr>
          <w:rFonts w:ascii="Cambria" w:hAnsi="Cambria"/>
          <w:color w:val="2B2B2B"/>
          <w:sz w:val="28"/>
          <w:szCs w:val="28"/>
        </w:rPr>
        <w:t xml:space="preserve">ackage </w:t>
      </w:r>
      <w:r w:rsidR="00CB7CF6">
        <w:rPr>
          <w:rFonts w:ascii="Cambria" w:hAnsi="Cambria"/>
          <w:color w:val="2B2B2B"/>
          <w:sz w:val="28"/>
          <w:szCs w:val="28"/>
        </w:rPr>
        <w:t>for</w:t>
      </w:r>
      <w:r w:rsidRPr="00716732">
        <w:rPr>
          <w:rFonts w:ascii="Cambria" w:hAnsi="Cambria"/>
          <w:color w:val="2B2B2B"/>
          <w:sz w:val="28"/>
          <w:szCs w:val="28"/>
        </w:rPr>
        <w:t xml:space="preserve"> </w:t>
      </w:r>
      <w:r>
        <w:rPr>
          <w:rFonts w:ascii="Cambria" w:hAnsi="Cambria"/>
          <w:color w:val="2B2B2B"/>
          <w:sz w:val="28"/>
          <w:szCs w:val="28"/>
        </w:rPr>
        <w:t>A</w:t>
      </w:r>
      <w:r w:rsidRPr="00716732">
        <w:rPr>
          <w:rFonts w:ascii="Cambria" w:hAnsi="Cambria"/>
          <w:color w:val="2B2B2B"/>
          <w:sz w:val="28"/>
          <w:szCs w:val="28"/>
        </w:rPr>
        <w:t xml:space="preserve">gent-based </w:t>
      </w:r>
      <w:r>
        <w:rPr>
          <w:rFonts w:ascii="Cambria" w:hAnsi="Cambria"/>
          <w:color w:val="2B2B2B"/>
          <w:sz w:val="28"/>
          <w:szCs w:val="28"/>
        </w:rPr>
        <w:t>M</w:t>
      </w:r>
      <w:r w:rsidRPr="00716732">
        <w:rPr>
          <w:rFonts w:ascii="Cambria" w:hAnsi="Cambria"/>
          <w:color w:val="2B2B2B"/>
          <w:sz w:val="28"/>
          <w:szCs w:val="28"/>
        </w:rPr>
        <w:t xml:space="preserve">odel </w:t>
      </w:r>
      <w:r>
        <w:rPr>
          <w:rFonts w:ascii="Cambria" w:hAnsi="Cambria"/>
          <w:color w:val="2B2B2B"/>
          <w:sz w:val="28"/>
          <w:szCs w:val="28"/>
        </w:rPr>
        <w:t>A</w:t>
      </w:r>
      <w:r w:rsidRPr="00716732">
        <w:rPr>
          <w:rFonts w:ascii="Cambria" w:hAnsi="Cambria"/>
          <w:color w:val="2B2B2B"/>
          <w:sz w:val="28"/>
          <w:szCs w:val="28"/>
        </w:rPr>
        <w:t xml:space="preserve">nalysis of </w:t>
      </w:r>
      <w:r>
        <w:rPr>
          <w:rFonts w:ascii="Cambria" w:hAnsi="Cambria"/>
          <w:color w:val="2B2B2B"/>
          <w:sz w:val="28"/>
          <w:szCs w:val="28"/>
        </w:rPr>
        <w:t>L</w:t>
      </w:r>
      <w:r w:rsidRPr="00716732">
        <w:rPr>
          <w:rFonts w:ascii="Cambria" w:hAnsi="Cambria"/>
          <w:color w:val="2B2B2B"/>
          <w:sz w:val="28"/>
          <w:szCs w:val="28"/>
        </w:rPr>
        <w:t xml:space="preserve">arge-scale </w:t>
      </w:r>
      <w:r>
        <w:rPr>
          <w:rFonts w:ascii="Cambria" w:hAnsi="Cambria"/>
          <w:color w:val="2B2B2B"/>
          <w:sz w:val="28"/>
          <w:szCs w:val="28"/>
        </w:rPr>
        <w:t>M</w:t>
      </w:r>
      <w:r w:rsidRPr="00716732">
        <w:rPr>
          <w:rFonts w:ascii="Cambria" w:hAnsi="Cambria"/>
          <w:color w:val="2B2B2B"/>
          <w:sz w:val="28"/>
          <w:szCs w:val="28"/>
        </w:rPr>
        <w:t xml:space="preserve">ovements </w:t>
      </w:r>
      <w:r>
        <w:rPr>
          <w:rFonts w:ascii="Cambria" w:hAnsi="Cambria"/>
          <w:color w:val="2B2B2B"/>
          <w:sz w:val="28"/>
          <w:szCs w:val="28"/>
        </w:rPr>
        <w:t>A</w:t>
      </w:r>
      <w:r w:rsidRPr="00716732">
        <w:rPr>
          <w:rFonts w:ascii="Cambria" w:hAnsi="Cambria"/>
          <w:color w:val="2B2B2B"/>
          <w:sz w:val="28"/>
          <w:szCs w:val="28"/>
        </w:rPr>
        <w:t xml:space="preserve">cross </w:t>
      </w:r>
      <w:r>
        <w:rPr>
          <w:rFonts w:ascii="Cambria" w:hAnsi="Cambria"/>
          <w:color w:val="2B2B2B"/>
          <w:sz w:val="28"/>
          <w:szCs w:val="28"/>
        </w:rPr>
        <w:t>T</w:t>
      </w:r>
      <w:r w:rsidRPr="00716732">
        <w:rPr>
          <w:rFonts w:ascii="Cambria" w:hAnsi="Cambria"/>
          <w:color w:val="2B2B2B"/>
          <w:sz w:val="28"/>
          <w:szCs w:val="28"/>
        </w:rPr>
        <w:t>axa</w:t>
      </w:r>
    </w:p>
    <w:p w14:paraId="1A884460" w14:textId="13C04FB0" w:rsidR="00716732" w:rsidRDefault="00716732" w:rsidP="00923866">
      <w:pPr>
        <w:jc w:val="center"/>
        <w:rPr>
          <w:rFonts w:ascii="Cambria" w:hAnsi="Cambria"/>
          <w:color w:val="2B2B2B"/>
          <w:sz w:val="28"/>
          <w:szCs w:val="28"/>
        </w:rPr>
      </w:pPr>
      <w:r w:rsidRPr="00716732">
        <w:rPr>
          <w:rFonts w:ascii="Cambria" w:hAnsi="Cambria"/>
          <w:color w:val="2B2B2B"/>
          <w:sz w:val="28"/>
          <w:szCs w:val="28"/>
        </w:rPr>
        <w:t>Gochanour et al.</w:t>
      </w:r>
    </w:p>
    <w:p w14:paraId="7B2AF637" w14:textId="6EBEF4AF" w:rsidR="00F244E4" w:rsidRPr="00C02009" w:rsidRDefault="00C02009" w:rsidP="00923866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ve</w:t>
      </w:r>
      <w:r w:rsidRPr="00F244E4">
        <w:rPr>
          <w:rFonts w:ascii="Times New Roman" w:eastAsia="Times New Roman" w:hAnsi="Times New Roman" w:cs="Times New Roman"/>
          <w:sz w:val="24"/>
          <w:szCs w:val="24"/>
        </w:rPr>
        <w:t>SIM</w:t>
      </w:r>
      <w:proofErr w:type="spellEnd"/>
      <w:r w:rsidRPr="00F244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lgorithm:</w:t>
      </w:r>
    </w:p>
    <w:p w14:paraId="0BE734D5" w14:textId="77777777" w:rsidR="00C02009" w:rsidRDefault="00C02009" w:rsidP="00C02009">
      <w:pPr>
        <w:numPr>
          <w:ilvl w:val="0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cify (x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y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us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x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ained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deled_speci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FE27AFD" w14:textId="77777777" w:rsidR="00C02009" w:rsidRDefault="00C02009" w:rsidP="00C02009">
      <w:pPr>
        <w:numPr>
          <w:ilvl w:val="0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t failures = 0</w:t>
      </w:r>
    </w:p>
    <w:p w14:paraId="6E950ACF" w14:textId="77777777" w:rsidR="00C02009" w:rsidRDefault="00C02009" w:rsidP="00C02009">
      <w:pPr>
        <w:numPr>
          <w:ilvl w:val="0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y t in 1: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ay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1) </w:t>
      </w:r>
    </w:p>
    <w:p w14:paraId="66CC8B4D" w14:textId="77777777" w:rsidR="00C02009" w:rsidRDefault="00C02009" w:rsidP="00C02009">
      <w:pPr>
        <w:numPr>
          <w:ilvl w:val="1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reate a search area defined as a semicircle of radiu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arch_radiu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c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re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centered at (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008FC96" w14:textId="550B6A4F" w:rsidR="00C02009" w:rsidRDefault="00C02009" w:rsidP="00C02009">
      <w:pPr>
        <w:numPr>
          <w:ilvl w:val="1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termine </w:t>
      </w:r>
      <w:r w:rsidR="00731809">
        <w:rPr>
          <w:rFonts w:ascii="Times New Roman" w:eastAsia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x</m:t>
            </m:r>
          </m:sub>
        </m:sSub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y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)</m:t>
        </m:r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location within the search area wit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v_ras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ll value closest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raw a random sample (n = 1) in case of ties.</w:t>
      </w:r>
    </w:p>
    <w:p w14:paraId="03CEEAC0" w14:textId="39FC7CDE" w:rsidR="00C02009" w:rsidRDefault="00C02009" w:rsidP="00C02009">
      <w:pPr>
        <w:numPr>
          <w:ilvl w:val="2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 search area, set </w:t>
      </w:r>
      <w:r w:rsidR="00731809">
        <w:rPr>
          <w:rFonts w:ascii="Times New Roman" w:eastAsia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x</m:t>
            </m:r>
          </m:sub>
        </m:sSub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y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)</m:t>
        </m:r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4107C93" w14:textId="77777777" w:rsidR="00C02009" w:rsidRDefault="00C02009" w:rsidP="00C02009">
      <w:pPr>
        <w:numPr>
          <w:ilvl w:val="1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arge scale searching: determin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cording to (1) and (2). </w:t>
      </w:r>
    </w:p>
    <w:p w14:paraId="7787EF69" w14:textId="77777777" w:rsidR="00C02009" w:rsidRDefault="00C02009" w:rsidP="00C02009">
      <w:pPr>
        <w:numPr>
          <w:ilvl w:val="1"/>
          <w:numId w:val="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mall scale searching: determin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by selecting location within eight neighboring cells (queen’s case)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the cell value closest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>. Draw a random sample (n = 1) in case of ties.</w:t>
      </w:r>
    </w:p>
    <w:p w14:paraId="34F89172" w14:textId="77777777" w:rsidR="00C02009" w:rsidRDefault="00C02009" w:rsidP="00C0200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Perform (e)-(f) i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ortality </w:t>
      </w:r>
      <w:r>
        <w:rPr>
          <w:rFonts w:ascii="Times New Roman" w:eastAsia="Times New Roman" w:hAnsi="Times New Roman" w:cs="Times New Roman"/>
          <w:sz w:val="24"/>
          <w:szCs w:val="24"/>
        </w:rPr>
        <w:t>= True.</w:t>
      </w:r>
    </w:p>
    <w:p w14:paraId="3EF09775" w14:textId="77777777" w:rsidR="00C02009" w:rsidRDefault="00C02009" w:rsidP="00C02009">
      <w:pPr>
        <w:numPr>
          <w:ilvl w:val="1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observe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v_rast</w:t>
      </w:r>
      <w:proofErr w:type="spellEnd"/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-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 &gt; optimum*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fail_thres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set failures = failures + 1. If not, set failures = 0.</w:t>
      </w:r>
    </w:p>
    <w:p w14:paraId="2EEF4390" w14:textId="77777777" w:rsidR="00C02009" w:rsidRDefault="00C02009" w:rsidP="00C02009">
      <w:pPr>
        <w:numPr>
          <w:ilvl w:val="1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failures &gt;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_failu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agent dies. Set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through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ays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ays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 as N/A and end loop.</w:t>
      </w:r>
    </w:p>
    <w:p w14:paraId="2BFFBFE8" w14:textId="77777777" w:rsidR="00C02009" w:rsidRDefault="00C02009" w:rsidP="00C02009">
      <w:pPr>
        <w:numPr>
          <w:ilvl w:val="0"/>
          <w:numId w:val="6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tur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tafr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ays </w:t>
      </w:r>
      <w:r>
        <w:rPr>
          <w:rFonts w:ascii="Times New Roman" w:eastAsia="Times New Roman" w:hAnsi="Times New Roman" w:cs="Times New Roman"/>
          <w:sz w:val="24"/>
          <w:szCs w:val="24"/>
        </w:rPr>
        <w:t>rows and 2 columns movement track data.</w:t>
      </w:r>
    </w:p>
    <w:p w14:paraId="3FDFF36C" w14:textId="0F02DD33" w:rsidR="00C02009" w:rsidRPr="00C02009" w:rsidRDefault="00C02009" w:rsidP="00923866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epeat (3)-(5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plic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imes.</w:t>
      </w:r>
    </w:p>
    <w:p w14:paraId="3026FA42" w14:textId="100F32EC" w:rsidR="00F244E4" w:rsidRPr="00F244E4" w:rsidRDefault="00F244E4" w:rsidP="00923866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F244E4">
        <w:rPr>
          <w:rFonts w:ascii="Times New Roman" w:eastAsia="Times New Roman" w:hAnsi="Times New Roman" w:cs="Times New Roman"/>
          <w:sz w:val="24"/>
          <w:szCs w:val="24"/>
        </w:rPr>
        <w:t>energySIM</w:t>
      </w:r>
      <w:proofErr w:type="spellEnd"/>
      <w:r w:rsidRPr="00F244E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lgorithm:</w:t>
      </w:r>
    </w:p>
    <w:p w14:paraId="6FE443A9" w14:textId="5E04A37F" w:rsidR="007E5884" w:rsidRPr="007E5884" w:rsidRDefault="007E5884" w:rsidP="007E5884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cify (x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y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us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x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ained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deled_speci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9753E3A" w14:textId="32C94EE4" w:rsidR="007E5884" w:rsidRDefault="007E5884" w:rsidP="007E5884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mput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ptimum </w:t>
      </w:r>
      <w:r>
        <w:rPr>
          <w:rFonts w:ascii="Times New Roman" w:eastAsia="Times New Roman" w:hAnsi="Times New Roman" w:cs="Times New Roman"/>
          <w:sz w:val="24"/>
          <w:szCs w:val="24"/>
        </w:rPr>
        <w:t>as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_hi - optimum_lo)/2.</w:t>
      </w:r>
    </w:p>
    <w:p w14:paraId="22722AE5" w14:textId="77777777" w:rsidR="007E5884" w:rsidRDefault="007E5884" w:rsidP="007E5884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nit_energy</w:t>
      </w:r>
    </w:p>
    <w:p w14:paraId="10E4659E" w14:textId="77777777" w:rsidR="007E5884" w:rsidRDefault="007E5884" w:rsidP="007E5884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ay t in 1: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ay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1) </w:t>
      </w:r>
    </w:p>
    <w:p w14:paraId="251B0A62" w14:textId="77777777" w:rsidR="007E5884" w:rsidRDefault="007E5884" w:rsidP="007E5884">
      <w:pPr>
        <w:numPr>
          <w:ilvl w:val="1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orta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True, updat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earch_radi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earch_radius = search_radius * (energy/init_energy).</w:t>
      </w:r>
    </w:p>
    <w:p w14:paraId="196A1CFB" w14:textId="77777777" w:rsidR="007E5884" w:rsidRDefault="007E5884" w:rsidP="007E5884">
      <w:pPr>
        <w:numPr>
          <w:ilvl w:val="1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reate a search area defined as a semicircle of radiu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earch_radiu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acing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re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centered at (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16E698AF" w14:textId="31A4E095" w:rsidR="007E5884" w:rsidRDefault="007E5884" w:rsidP="007E5884">
      <w:pPr>
        <w:numPr>
          <w:ilvl w:val="1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termine </w:t>
      </w:r>
      <w:r w:rsidR="00731809">
        <w:rPr>
          <w:rFonts w:ascii="Times New Roman" w:eastAsia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x</m:t>
            </m:r>
          </m:sub>
        </m:sSub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y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)</m:t>
        </m:r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location within the search area with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v_ras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ll value closest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raw a random sample (n = 1) in case of ties.</w:t>
      </w:r>
    </w:p>
    <w:p w14:paraId="277C40B3" w14:textId="3759CB33" w:rsidR="007E5884" w:rsidRDefault="007E5884" w:rsidP="007E5884">
      <w:pPr>
        <w:numPr>
          <w:ilvl w:val="2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in search area, set </w:t>
      </w:r>
      <w:r w:rsidR="00731809">
        <w:rPr>
          <w:rFonts w:ascii="Times New Roman" w:eastAsia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x</m:t>
            </m:r>
          </m:sub>
        </m:sSub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Times New Roman" w:eastAsia="Times New Roman" w:hAnsi="Times New Roman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y</m:t>
            </m:r>
          </m:sub>
        </m:sSub>
        <m:r>
          <w:rPr>
            <w:rFonts w:ascii="Times New Roman" w:eastAsia="Times New Roman" w:hAnsi="Times New Roman" w:cs="Times New Roman"/>
            <w:sz w:val="24"/>
            <w:szCs w:val="24"/>
          </w:rPr>
          <m:t>)</m:t>
        </m:r>
      </m:oMath>
      <w:r w:rsidR="007318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x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dest_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4CAE5AC" w14:textId="77777777" w:rsidR="007E5884" w:rsidRDefault="007E5884" w:rsidP="007E5884">
      <w:pPr>
        <w:numPr>
          <w:ilvl w:val="1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arge scale searching: determin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cording to (1) and (2). </w:t>
      </w:r>
    </w:p>
    <w:p w14:paraId="56D9DEBC" w14:textId="77777777" w:rsidR="007E5884" w:rsidRDefault="007E5884" w:rsidP="007E5884">
      <w:pPr>
        <w:numPr>
          <w:ilvl w:val="1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mall scal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earching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termin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by selecting location within eight neighboring cells (queen’s case)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0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the cell value closest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>. Draw a random sample (n = 1) in case of ties.</w:t>
      </w:r>
    </w:p>
    <w:p w14:paraId="7F42B7AC" w14:textId="5FEBC70B" w:rsidR="007E5884" w:rsidRDefault="007E5884" w:rsidP="007E5884">
      <w:pPr>
        <w:numPr>
          <w:ilvl w:val="1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ptimum_lo</w:t>
      </w:r>
      <w:proofErr w:type="spellEnd"/>
      <w:r w:rsidR="00B83D0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B83D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v_rast</w:t>
      </w:r>
      <w:proofErr w:type="spellEnd"/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B83D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B83D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ptimum_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updat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1].</w:t>
      </w:r>
    </w:p>
    <w:p w14:paraId="3D8D3879" w14:textId="77777777" w:rsidR="007E5884" w:rsidRDefault="007E5884" w:rsidP="007E5884">
      <w:pPr>
        <w:numPr>
          <w:ilvl w:val="1"/>
          <w:numId w:val="5"/>
        </w:num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lse, compute </w:t>
      </w:r>
      <m:oMath>
        <m:r>
          <w:rPr>
            <w:rFonts w:ascii="Cambria Math" w:hAnsi="Cambria Math"/>
          </w:rPr>
          <m:t>Δ</m:t>
        </m:r>
        <m:r>
          <w:rPr>
            <w:rFonts w:ascii="Cambria Math" w:eastAsia="Times New Roman" w:hAnsi="Cambria Math" w:cs="Times New Roman"/>
            <w:sz w:val="24"/>
            <w:szCs w:val="24"/>
          </w:rPr>
          <m:t xml:space="preserve"> = </m:t>
        </m:r>
      </m:oMath>
      <w:r>
        <w:rPr>
          <w:rFonts w:ascii="Times New Roman" w:eastAsia="Times New Roman" w:hAnsi="Times New Roman" w:cs="Times New Roman"/>
          <w:i/>
          <w:sz w:val="24"/>
          <w:szCs w:val="24"/>
        </w:rPr>
        <w:t>env_rast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-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ptimum. </w:t>
      </w:r>
      <w:r>
        <w:rPr>
          <w:rFonts w:ascii="Times New Roman" w:eastAsia="Times New Roman" w:hAnsi="Times New Roman" w:cs="Times New Roman"/>
          <w:sz w:val="24"/>
          <w:szCs w:val="24"/>
        </w:rPr>
        <w:t>And update energy in the following way:</w:t>
      </w:r>
    </w:p>
    <w:p w14:paraId="6DBC3E84" w14:textId="77777777" w:rsidR="007E5884" w:rsidRDefault="007E5884" w:rsidP="007E588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If </w:t>
      </w:r>
      <m:oMath>
        <m:r>
          <w:rPr>
            <w:rFonts w:ascii="Cambria Math" w:hAnsi="Cambria Math"/>
          </w:rPr>
          <m:t>Δ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1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2]</w:t>
      </w:r>
    </w:p>
    <w:p w14:paraId="69B72F82" w14:textId="733FD82B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f  0.1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2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3]</w:t>
      </w:r>
    </w:p>
    <w:p w14:paraId="33A67B40" w14:textId="7354EE64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0.2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3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4]</w:t>
      </w:r>
    </w:p>
    <w:p w14:paraId="14D304BE" w14:textId="1C4A6D70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0.3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4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5]</w:t>
      </w:r>
    </w:p>
    <w:p w14:paraId="7E69B33A" w14:textId="6E5525F2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0.4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5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6]</w:t>
      </w:r>
    </w:p>
    <w:p w14:paraId="380DBFD7" w14:textId="539DA0F6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0.5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6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7]</w:t>
      </w:r>
    </w:p>
    <w:p w14:paraId="02857A0B" w14:textId="6134D482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0.6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7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8]</w:t>
      </w:r>
    </w:p>
    <w:p w14:paraId="55A7B0CA" w14:textId="42C96295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0.7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8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9]</w:t>
      </w:r>
    </w:p>
    <w:p w14:paraId="1D362974" w14:textId="42D7C26C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 0.8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&l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lt; 0.9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10]</w:t>
      </w:r>
    </w:p>
    <w:p w14:paraId="41E0F91E" w14:textId="6A4A9055" w:rsidR="007E5884" w:rsidRDefault="007E5884" w:rsidP="007E5884">
      <w:pPr>
        <w:spacing w:line="48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m:oMath>
        <m: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 xml:space="preserve"> 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&gt; 0.9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ptimu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nergy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ergy+energy_adj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11]</w:t>
      </w:r>
    </w:p>
    <w:p w14:paraId="6EC1D3A7" w14:textId="77777777" w:rsidR="007E5884" w:rsidRDefault="007E5884" w:rsidP="007E5884">
      <w:pPr>
        <w:numPr>
          <w:ilvl w:val="1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ortality =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ue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nergy = 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 agent dies. Set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t+1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) through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ays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,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ays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>) as N/A and end loop.</w:t>
      </w:r>
    </w:p>
    <w:p w14:paraId="1CE1B31E" w14:textId="77777777" w:rsidR="007E5884" w:rsidRDefault="007E5884" w:rsidP="007E5884">
      <w:pPr>
        <w:numPr>
          <w:ilvl w:val="0"/>
          <w:numId w:val="5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tur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tafra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ays </w:t>
      </w:r>
      <w:r>
        <w:rPr>
          <w:rFonts w:ascii="Times New Roman" w:eastAsia="Times New Roman" w:hAnsi="Times New Roman" w:cs="Times New Roman"/>
          <w:sz w:val="24"/>
          <w:szCs w:val="24"/>
        </w:rPr>
        <w:t>rows and 2 columns movement track data.</w:t>
      </w:r>
    </w:p>
    <w:p w14:paraId="273B0FC7" w14:textId="6DD12070" w:rsidR="00716732" w:rsidRPr="00B83D04" w:rsidRDefault="007E5884" w:rsidP="00716732">
      <w:pPr>
        <w:numPr>
          <w:ilvl w:val="0"/>
          <w:numId w:val="5"/>
        </w:num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peat (3)-(6)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plic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imes.</w:t>
      </w:r>
    </w:p>
    <w:sectPr w:rsidR="00716732" w:rsidRPr="00B83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E3FE7"/>
    <w:multiLevelType w:val="multilevel"/>
    <w:tmpl w:val="94529A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A652D6"/>
    <w:multiLevelType w:val="multilevel"/>
    <w:tmpl w:val="30768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767C0E"/>
    <w:multiLevelType w:val="multilevel"/>
    <w:tmpl w:val="14321B32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76C23756"/>
    <w:multiLevelType w:val="multilevel"/>
    <w:tmpl w:val="17A2EA88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940064571">
    <w:abstractNumId w:val="1"/>
  </w:num>
  <w:num w:numId="2" w16cid:durableId="430394547">
    <w:abstractNumId w:val="1"/>
  </w:num>
  <w:num w:numId="3" w16cid:durableId="1527408289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4" w16cid:durableId="1605380458">
    <w:abstractNumId w:val="0"/>
  </w:num>
  <w:num w:numId="5" w16cid:durableId="366833931">
    <w:abstractNumId w:val="3"/>
  </w:num>
  <w:num w:numId="6" w16cid:durableId="21411932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732"/>
    <w:rsid w:val="00020C30"/>
    <w:rsid w:val="0036695D"/>
    <w:rsid w:val="003818B9"/>
    <w:rsid w:val="00716732"/>
    <w:rsid w:val="00731809"/>
    <w:rsid w:val="00760BF1"/>
    <w:rsid w:val="007E5884"/>
    <w:rsid w:val="00923866"/>
    <w:rsid w:val="009628FB"/>
    <w:rsid w:val="00B83D04"/>
    <w:rsid w:val="00C02009"/>
    <w:rsid w:val="00C12417"/>
    <w:rsid w:val="00CB7CF6"/>
    <w:rsid w:val="00E11F89"/>
    <w:rsid w:val="00EA2F21"/>
    <w:rsid w:val="00F2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DC42"/>
  <w15:chartTrackingRefBased/>
  <w15:docId w15:val="{332CB898-E038-4E27-B2B3-4FD8BA9C6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16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716732"/>
  </w:style>
  <w:style w:type="paragraph" w:styleId="ListParagraph">
    <w:name w:val="List Paragraph"/>
    <w:basedOn w:val="Normal"/>
    <w:uiPriority w:val="34"/>
    <w:qFormat/>
    <w:rsid w:val="003818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3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3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hanour, Ben R.</dc:creator>
  <cp:keywords/>
  <dc:description/>
  <cp:lastModifiedBy>Andrea Contina</cp:lastModifiedBy>
  <cp:revision>16</cp:revision>
  <dcterms:created xsi:type="dcterms:W3CDTF">2022-03-30T00:10:00Z</dcterms:created>
  <dcterms:modified xsi:type="dcterms:W3CDTF">2022-08-19T00:33:00Z</dcterms:modified>
</cp:coreProperties>
</file>